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DD128" w14:textId="2C148481" w:rsidR="002761B7" w:rsidRPr="002761B7" w:rsidRDefault="002761B7" w:rsidP="002761B7">
      <w:pPr>
        <w:pStyle w:val="BodyText"/>
        <w:spacing w:line="480" w:lineRule="auto"/>
        <w:rPr>
          <w:rFonts w:ascii="Times New Roman" w:hAnsi="Times New Roman" w:cs="Times New Roman"/>
          <w:w w:val="120"/>
          <w:lang w:val="en-GB"/>
        </w:rPr>
      </w:pPr>
      <w:r w:rsidRPr="000D7045">
        <w:rPr>
          <w:rFonts w:ascii="Times New Roman" w:hAnsi="Times New Roman" w:cs="Times New Roman"/>
          <w:b/>
          <w:bCs/>
          <w:shd w:val="clear" w:color="auto" w:fill="FFFFFF"/>
        </w:rPr>
        <w:t>Table A</w:t>
      </w:r>
      <w:r>
        <w:rPr>
          <w:rFonts w:ascii="Times New Roman" w:hAnsi="Times New Roman" w:cs="Times New Roman"/>
          <w:b/>
          <w:bCs/>
          <w:shd w:val="clear" w:color="auto" w:fill="FFFFFF"/>
        </w:rPr>
        <w:t>2</w:t>
      </w:r>
      <w:r w:rsidRPr="000D7045">
        <w:rPr>
          <w:rFonts w:ascii="Times New Roman" w:hAnsi="Times New Roman" w:cs="Times New Roman"/>
          <w:w w:val="120"/>
          <w:lang w:val="en-GB"/>
        </w:rPr>
        <w:t xml:space="preserve"> </w:t>
      </w:r>
      <w:r>
        <w:rPr>
          <w:rFonts w:ascii="Times New Roman" w:hAnsi="Times New Roman" w:cs="Times New Roman"/>
          <w:shd w:val="clear" w:color="auto" w:fill="FFFFFF"/>
        </w:rPr>
        <w:t xml:space="preserve">Results from Logit regression models </w:t>
      </w:r>
      <w:r w:rsidRPr="000D7045">
        <w:rPr>
          <w:rFonts w:ascii="Times New Roman" w:hAnsi="Times New Roman" w:cs="Times New Roman"/>
          <w:w w:val="120"/>
          <w:lang w:val="en-GB"/>
        </w:rPr>
        <w:t xml:space="preserve">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683"/>
        <w:gridCol w:w="1199"/>
        <w:gridCol w:w="925"/>
        <w:gridCol w:w="1195"/>
        <w:gridCol w:w="924"/>
        <w:gridCol w:w="1195"/>
        <w:gridCol w:w="924"/>
        <w:gridCol w:w="1195"/>
        <w:gridCol w:w="924"/>
        <w:gridCol w:w="1195"/>
        <w:gridCol w:w="924"/>
        <w:gridCol w:w="1195"/>
        <w:gridCol w:w="922"/>
      </w:tblGrid>
      <w:tr w:rsidR="009C705B" w:rsidRPr="007A5C45" w14:paraId="3F31BAA4" w14:textId="77777777" w:rsidTr="009236DC"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CE2A7" w14:textId="77777777" w:rsidR="003C6A6D" w:rsidRPr="007A5C45" w:rsidRDefault="003C6A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FD33E" w14:textId="08C70231" w:rsidR="003C6A6D" w:rsidRPr="009C705B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C705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osp</w:t>
            </w:r>
            <w:r w:rsidR="009C705B" w:rsidRPr="009C705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7E2AB" w14:textId="77777777" w:rsidR="003C6A6D" w:rsidRPr="009C705B" w:rsidRDefault="003C6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F783D" w14:textId="115CDE42" w:rsidR="003C6A6D" w:rsidRPr="009C705B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C705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osp</w:t>
            </w:r>
            <w:r w:rsidR="009C705B" w:rsidRPr="009C705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485E5" w14:textId="77777777" w:rsidR="003C6A6D" w:rsidRPr="009C705B" w:rsidRDefault="003C6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14B7A" w14:textId="4D9EB78D" w:rsidR="003C6A6D" w:rsidRPr="009C705B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C705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</w:t>
            </w:r>
            <w:r w:rsidR="009C705B" w:rsidRPr="009C705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 Deaths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96462" w14:textId="77777777" w:rsidR="003C6A6D" w:rsidRPr="009C705B" w:rsidRDefault="003C6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CCE02" w14:textId="19A6583D" w:rsidR="003C6A6D" w:rsidRPr="009C705B" w:rsidRDefault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C705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. Deaths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7E45E" w14:textId="77777777" w:rsidR="003C6A6D" w:rsidRPr="009C705B" w:rsidRDefault="003C6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0A21F" w14:textId="371AA547" w:rsidR="003C6A6D" w:rsidRPr="009C705B" w:rsidRDefault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C705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aths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8588B" w14:textId="77777777" w:rsidR="003C6A6D" w:rsidRPr="009C705B" w:rsidRDefault="003C6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97D0C" w14:textId="63A83DFB" w:rsidR="003C6A6D" w:rsidRPr="009C705B" w:rsidRDefault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C705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ath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F2A2C" w14:textId="77777777" w:rsidR="003C6A6D" w:rsidRPr="007A5C45" w:rsidRDefault="003C6A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C705B" w:rsidRPr="007A5C45" w14:paraId="2B100226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71D20B8E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22122898" w14:textId="1B812614" w:rsidR="009C705B" w:rsidRPr="009C705B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9C70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</w:t>
            </w:r>
            <w:r w:rsidRPr="009C705B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i</w:t>
            </w:r>
            <w:r w:rsidRPr="009C70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=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DAC192D" w14:textId="77777777" w:rsidR="009C705B" w:rsidRPr="009C705B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E4E918A" w14:textId="04153602" w:rsidR="009C705B" w:rsidRPr="009C705B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70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</w:t>
            </w:r>
            <w:r w:rsidRPr="009C705B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i</w:t>
            </w:r>
            <w:r w:rsidRPr="009C70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=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67322BD4" w14:textId="77777777" w:rsidR="009C705B" w:rsidRPr="009C705B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AC855E9" w14:textId="283BBEFC" w:rsidR="009C705B" w:rsidRPr="009C705B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70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</w:t>
            </w:r>
            <w:r w:rsidRPr="009C705B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i</w:t>
            </w:r>
            <w:r w:rsidRPr="009C70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=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29482B8" w14:textId="77777777" w:rsidR="009C705B" w:rsidRPr="009C705B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66793BA" w14:textId="7370E4D7" w:rsidR="009C705B" w:rsidRPr="009C705B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70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</w:t>
            </w:r>
            <w:r w:rsidRPr="009C705B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i</w:t>
            </w:r>
            <w:r w:rsidRPr="009C70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=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E9B19F7" w14:textId="77777777" w:rsidR="009C705B" w:rsidRPr="009C705B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F3FF8EF" w14:textId="710D3A4B" w:rsidR="009C705B" w:rsidRPr="009C705B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70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</w:t>
            </w:r>
            <w:r w:rsidRPr="009C705B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i</w:t>
            </w:r>
            <w:r w:rsidRPr="009C70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=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43DF1B8" w14:textId="77777777" w:rsidR="009C705B" w:rsidRPr="009C705B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76EF449" w14:textId="58DE4425" w:rsidR="009C705B" w:rsidRPr="009C705B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70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</w:t>
            </w:r>
            <w:r w:rsidRPr="009C705B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i</w:t>
            </w:r>
            <w:r w:rsidRPr="009C70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=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269E898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C705B" w:rsidRPr="007A5C45" w14:paraId="4574A5A5" w14:textId="77777777" w:rsidTr="009236DC"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F456C" w14:textId="77777777" w:rsidR="009C705B" w:rsidRPr="009C705B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9C70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Demographics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86FD00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4CEC0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C8F36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F074C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D20A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1A4E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FC82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F17D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3C8C4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9B95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7B937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93A77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C705B" w:rsidRPr="007A5C45" w14:paraId="40B7505F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2703908C" w14:textId="5A061A4F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years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ECD0A06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B0666BE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FA04358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24442EA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FC7CA78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EAF5807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7D0D6E4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1D0B43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E9E24C0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3F4CF3E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1BF29C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*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0DB3AB17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9C705B" w:rsidRPr="007A5C45" w14:paraId="64070FA1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931D2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DD18C46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AFF3AFC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C86C26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8DD59DD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ECD48B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46AFDED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79C5387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33D212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B2CECF1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58AC05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7021EA1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*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775DC979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5)</w:t>
            </w:r>
          </w:p>
        </w:tc>
      </w:tr>
      <w:tr w:rsidR="009C705B" w:rsidRPr="007A5C45" w14:paraId="7DC42D43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7DEF8A3F" w14:textId="77777777" w:rsidR="009C705B" w:rsidRPr="009C705B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9C70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omorbiditi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9978F44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660119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E90EC8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8CE18D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59C7D67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F838500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3922DC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9F266B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35C0C6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D5541B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AC6989E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1FD9B367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C705B" w:rsidRPr="007A5C45" w14:paraId="18228FB8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A09620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P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5031FD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0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63E8EE11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A01EB26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8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6A6FD01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F44CDEE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D9CF0A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8C87A81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E105FC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53863D6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F5AE83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D8AD619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02447AAA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0)</w:t>
            </w:r>
          </w:p>
        </w:tc>
      </w:tr>
      <w:tr w:rsidR="009C705B" w:rsidRPr="007A5C45" w14:paraId="27F275F7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00F05606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thm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F20D5E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9BBFCAE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BD96FCC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6FA2B954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0ACABA6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0B41DAF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8792F0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C0D494D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4C1E64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DAB89A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8CBD7E7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1F26A0C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4)</w:t>
            </w:r>
          </w:p>
        </w:tc>
      </w:tr>
      <w:tr w:rsidR="009C705B" w:rsidRPr="007A5C45" w14:paraId="1660AC8E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1BA45AC0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munosuppressio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B3A3F4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0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49B7F1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C672A1C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8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CC75A1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6D765F1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7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606E9CA0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E7B8A4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475A68E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08375B9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0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6E47EF67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8B8414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2FACE1D6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8)</w:t>
            </w:r>
          </w:p>
        </w:tc>
      </w:tr>
      <w:tr w:rsidR="009C705B" w:rsidRPr="007A5C45" w14:paraId="295F484B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15C886F3" w14:textId="3E215D08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nal </w:t>
            </w:r>
            <w:r w:rsidRPr="00C56DEF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8EDD711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22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67608941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D7E79E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2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8174CFC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0F1570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2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5A5A980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F645F2E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4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8A42CB8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D5473DA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8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BED1FF9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2F092FC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1*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7243AD61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2)</w:t>
            </w:r>
          </w:p>
        </w:tc>
      </w:tr>
      <w:tr w:rsidR="009C705B" w:rsidRPr="007A5C45" w14:paraId="71508E6D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4765280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neumoni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EBCA880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.03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698ECD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3C2289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82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A9B8C0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C570531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59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16EE1D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5DA17E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69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0AD38788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0032FFD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67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554F6F8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7935DE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69*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1B85A67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5)</w:t>
            </w:r>
          </w:p>
        </w:tc>
      </w:tr>
      <w:tr w:rsidR="009C705B" w:rsidRPr="007A5C45" w14:paraId="14A324F3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3A74F252" w14:textId="790A69B3" w:rsidR="009C705B" w:rsidRPr="009236DC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</w:pPr>
            <w:r w:rsidRPr="00C56DEF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6DEF">
              <w:rPr>
                <w:rFonts w:ascii="Times New Roman" w:hAnsi="Times New Roman" w:cs="Times New Roman"/>
                <w:sz w:val="16"/>
                <w:szCs w:val="16"/>
              </w:rPr>
              <w:t>Comor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b</w:t>
            </w:r>
            <w:r w:rsidR="009236D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.</w:t>
            </w:r>
            <w:r w:rsidR="009236DC" w:rsidRPr="009236D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  <w:t>a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380FE0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0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69EC60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4211407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2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40A1DA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320194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4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175DC69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1955D0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7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0A1F51F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E98BBB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2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466116D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AB77A69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1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3BDFD2B4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3)</w:t>
            </w:r>
          </w:p>
        </w:tc>
      </w:tr>
      <w:tr w:rsidR="009C705B" w:rsidRPr="007A5C45" w14:paraId="05312F4C" w14:textId="77777777" w:rsidTr="009C705B"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49DB82AE" w14:textId="7D558A44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DE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n-Communicable Diseases</w:t>
            </w:r>
          </w:p>
        </w:tc>
      </w:tr>
      <w:tr w:rsidR="009C705B" w:rsidRPr="007A5C45" w14:paraId="44D883AA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4AF0212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9354F0D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3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0D269D29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D67F60E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8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857277E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292CD4A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3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4DA526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698B81A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8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BDB972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241DD7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8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63D96668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63A97B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5*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30DA616E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6)</w:t>
            </w:r>
          </w:p>
        </w:tc>
      </w:tr>
      <w:tr w:rsidR="009C705B" w:rsidRPr="007A5C45" w14:paraId="21CF9613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413FEE4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CA49AE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9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61D7F8A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56AB286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6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94F9DB0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E614F10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7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62308C1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913BC31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1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52762BE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303DCAD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7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635C7E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842572A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6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741697E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6)</w:t>
            </w:r>
          </w:p>
        </w:tc>
      </w:tr>
      <w:tr w:rsidR="009C705B" w:rsidRPr="007A5C45" w14:paraId="443C7522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33BD2042" w14:textId="38BCE621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rdio </w:t>
            </w:r>
            <w:r w:rsidRPr="00C56DEF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98B572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4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19B181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5F8B2C7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1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0EF5696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8D9673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75AC2E9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FF45B7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6C665AA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DB13BEC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0354927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E84C9B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273C0299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3)</w:t>
            </w:r>
          </w:p>
        </w:tc>
      </w:tr>
      <w:tr w:rsidR="009C705B" w:rsidRPr="007A5C45" w14:paraId="53D0A59F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E66731D" w14:textId="77777777" w:rsidR="009C705B" w:rsidRPr="009C705B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9C70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Risky </w:t>
            </w:r>
            <w:proofErr w:type="spellStart"/>
            <w:r w:rsidRPr="009C70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ehaviour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B5B109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0F98C176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242735A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A503954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2B4529C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0AD217B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8E3C63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538929D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65D47F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39E6150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E0815B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7735537C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C705B" w:rsidRPr="007A5C45" w14:paraId="10F12FE1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066E9C0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oking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5C65900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F52B581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309FDB6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15725E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754FEC1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2BE2008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2DFBEA8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CA1EE4C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B3FCD7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69B99E9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1055987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154847A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0)</w:t>
            </w:r>
          </w:p>
        </w:tc>
      </w:tr>
      <w:tr w:rsidR="009C705B" w:rsidRPr="007A5C45" w14:paraId="69AC6492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0FC6814A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esity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D5AB059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B2C3694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A3682FD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84BF8BA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591E917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1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9A7D207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63112A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6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3A4C49E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317AD3A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6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E5D5D04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EC63F36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8*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4673F5E0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6)</w:t>
            </w:r>
          </w:p>
        </w:tc>
      </w:tr>
      <w:tr w:rsidR="009C705B" w:rsidRPr="007A5C45" w14:paraId="2FAE879C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159B18D9" w14:textId="751BD873" w:rsidR="009C705B" w:rsidRPr="009C705B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9C70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edical Att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ntio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A14EE3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0035BF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BECF91C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D1D9F34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4718DCA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35980FC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BB60E19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247CB04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74454E9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37A3D3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38C621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5B9CF6A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C705B" w:rsidRPr="007A5C45" w14:paraId="1B6B526A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5952E95" w14:textId="29D8D403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ait </w:t>
            </w:r>
            <w:r w:rsidR="00C116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t</w:t>
            </w: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t</w:t>
            </w:r>
            <w:r w:rsidR="00C116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days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5728EBD6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7EC452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E27111D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BC854BC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F6789EA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22292C7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3659BAE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C1255AE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66DA43E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742A28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2631F18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*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7FAC98B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</w:tr>
      <w:tr w:rsidR="009C705B" w:rsidRPr="007A5C45" w14:paraId="54F3C870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7F456D51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security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257FC13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9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1239646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D48BF9D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7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AEBCF1D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37566A6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8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9EFC359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E260D64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4DC89EC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BA3FF59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8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D87C04A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BE8B13E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*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58E499F9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5)</w:t>
            </w:r>
          </w:p>
        </w:tc>
      </w:tr>
      <w:tr w:rsidR="009236DC" w:rsidRPr="007A5C45" w14:paraId="2E434CBD" w14:textId="77777777" w:rsidTr="009236DC"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30A46855" w14:textId="199F6958" w:rsidR="009236DC" w:rsidRPr="007A5C45" w:rsidRDefault="009236DC" w:rsidP="009236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DE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dical Infra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ucture</w:t>
            </w:r>
          </w:p>
        </w:tc>
      </w:tr>
      <w:tr w:rsidR="009C705B" w:rsidRPr="007A5C45" w14:paraId="778B182B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6E3A98D" w14:textId="4909BF62" w:rsidR="009C705B" w:rsidRPr="009236DC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</w:t>
            </w:r>
            <w:r w:rsidR="009236D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6EC7D9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99AA487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CA6C25C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647B0BE0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F838304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34606D8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08176DE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1B9F9CA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6B09DBE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0A02FF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C5C8ABD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35437277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</w:tr>
      <w:tr w:rsidR="009C705B" w:rsidRPr="007A5C45" w14:paraId="56250EDC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2E2B1AC4" w14:textId="15FFEA92" w:rsidR="009C705B" w:rsidRPr="009236DC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BD</w:t>
            </w:r>
            <w:r w:rsidR="009236D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6AE8F78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1C2C64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83CBFC0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6D94E03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369C7E4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0C2634B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0C0535A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D4A707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BCA98F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65A4976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0C13400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0EF4887E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075D4D" w:rsidRPr="007A5C45" w14:paraId="6AE1B1DF" w14:textId="77777777" w:rsidTr="00075D4D"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7CABEE4B" w14:textId="4D6632F1" w:rsidR="00075D4D" w:rsidRPr="007A5C45" w:rsidRDefault="00075D4D" w:rsidP="00075D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70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Municipal </w:t>
            </w:r>
            <w:proofErr w:type="spellStart"/>
            <w:r w:rsidRPr="009C70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arginalisation</w:t>
            </w:r>
            <w:proofErr w:type="spellEnd"/>
          </w:p>
        </w:tc>
      </w:tr>
      <w:tr w:rsidR="009C705B" w:rsidRPr="007A5C45" w14:paraId="2B848ACC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F71B750" w14:textId="3886EBC6" w:rsidR="009C705B" w:rsidRPr="00075D4D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</w:t>
            </w:r>
            <w:r w:rsidR="00075D4D" w:rsidRPr="00075D4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  <w:r w:rsidR="00075D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dex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8926947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78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3DDB451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B5B541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91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9B5562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6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CB6528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9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09881E3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5FD024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64CF16D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0D6ACB4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66AC4184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95A53C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194C9F36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5)</w:t>
            </w:r>
          </w:p>
        </w:tc>
      </w:tr>
      <w:tr w:rsidR="00075D4D" w:rsidRPr="007A5C45" w14:paraId="552C9108" w14:textId="77777777" w:rsidTr="00075D4D"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17BD532D" w14:textId="4ECC2912" w:rsidR="00075D4D" w:rsidRPr="007A5C45" w:rsidRDefault="00075D4D" w:rsidP="00075D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70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opulation dispersion</w:t>
            </w:r>
          </w:p>
        </w:tc>
      </w:tr>
      <w:tr w:rsidR="009C705B" w:rsidRPr="007A5C45" w14:paraId="42352CA2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29C4B5C7" w14:textId="4A06D699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rban </w:t>
            </w:r>
            <w:proofErr w:type="spellStart"/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</w:t>
            </w:r>
            <w:r w:rsidR="00075D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ities</w:t>
            </w:r>
            <w:r w:rsidR="00075D4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  <w:r w:rsidR="00075D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A7E4CE9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A597AA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5C27996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00BF3614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28A54CA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FE393B6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8A6999C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A5FF679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E7F630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680648D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4268A99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+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659FE586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9C705B" w:rsidRPr="007A5C45" w14:paraId="0AA56CF6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0CFE0C5C" w14:textId="36F90BFE" w:rsidR="009C705B" w:rsidRPr="009C705B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9C705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emporality</w:t>
            </w:r>
            <w:r w:rsidR="003D2C36" w:rsidRPr="003D2C3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92CE02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9A094A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074C6D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AFD8BC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BE7874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0C3D03DD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BC9E5B1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B7D77D1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76A4F77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4774719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EEF4CC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7D60EE5D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C705B" w:rsidRPr="007A5C45" w14:paraId="7793970F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0751C08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b 2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654E159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0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61560466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6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BF39A91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3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0B7D7A88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7D25C51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0C2C700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FD1DBBD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0E7A16C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4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1289C2D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6DFC526C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3F2DE8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17501DCA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23)</w:t>
            </w:r>
          </w:p>
        </w:tc>
      </w:tr>
      <w:tr w:rsidR="009C705B" w:rsidRPr="007A5C45" w14:paraId="4B491B65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741721FE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. 2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67FFDBE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67362E39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498367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2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E6F6E4A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3E70A04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177FC1E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30FDB60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625FA87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1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ACFF9F0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8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67B431F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6ECEEE1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5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4A94D8AC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9)</w:t>
            </w:r>
          </w:p>
        </w:tc>
      </w:tr>
      <w:tr w:rsidR="009C705B" w:rsidRPr="007A5C45" w14:paraId="79590F41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4EACD48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r. 2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5761E28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613D6588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B6D0D98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0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1AF2501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72B9EA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5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0F737B37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C4AA61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3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6D2107A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3CEEF8A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7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4C84518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20F79E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7*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16C4074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3)</w:t>
            </w:r>
          </w:p>
        </w:tc>
      </w:tr>
      <w:tr w:rsidR="009C705B" w:rsidRPr="007A5C45" w14:paraId="61553662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8AB1B3C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y 2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740B8EC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902ED54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057A72D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DB5464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E5534CE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8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5D7B314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EFDE3DA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3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D1AF70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E831F9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4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7605E44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70D3258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3*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20511311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3)</w:t>
            </w:r>
          </w:p>
        </w:tc>
      </w:tr>
      <w:tr w:rsidR="009C705B" w:rsidRPr="007A5C45" w14:paraId="2DC3FEEE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1D144B2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une 2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2E950E09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7483F7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9B6B988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1F843F7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C541EFD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1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235BBF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2787D26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1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0365D7CD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5148167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8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EB5338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8864CC1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8*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533B8757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3)</w:t>
            </w:r>
          </w:p>
        </w:tc>
      </w:tr>
      <w:tr w:rsidR="009C705B" w:rsidRPr="007A5C45" w14:paraId="6340EB72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317C0A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uly 2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5145EE54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9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02D4E070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BB2ECF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A38EBF6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4C12A5C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8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182FE24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95C621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8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82B592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209113A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3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0E6BDE7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F102CF8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4*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5A9A0F11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3)</w:t>
            </w:r>
          </w:p>
        </w:tc>
      </w:tr>
      <w:tr w:rsidR="009C705B" w:rsidRPr="007A5C45" w14:paraId="157CDF05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4C95604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g. 2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99CA61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5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99DAA8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0A50BBD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6C018B0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2801FA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6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84A61E4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89A521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6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034B9279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53EF13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1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AB7B859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5280D1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3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7C8BAD1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3)</w:t>
            </w:r>
          </w:p>
        </w:tc>
      </w:tr>
      <w:tr w:rsidR="009C705B" w:rsidRPr="007A5C45" w14:paraId="6F9C432F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7284802E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pt. 2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0365BD8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0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06E667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65E3D9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86CEF6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629AC7E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7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7CB48B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CB0B64D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9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24E4F1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13CD1CA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2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5490148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CC30B4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8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1193D698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3)</w:t>
            </w:r>
          </w:p>
        </w:tc>
      </w:tr>
      <w:tr w:rsidR="009C705B" w:rsidRPr="007A5C45" w14:paraId="00C2432A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8CA443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t. 2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2A86379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9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0FD0334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570D176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420612D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93CD5DD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3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DE542F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F46189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8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F29B75D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E6C3D48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7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977CC78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3EC0536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0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7090DEDA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3)</w:t>
            </w:r>
          </w:p>
        </w:tc>
      </w:tr>
      <w:tr w:rsidR="009C705B" w:rsidRPr="007A5C45" w14:paraId="67B3CCB3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37976060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. 2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5590C9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7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0445716D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71D1146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12CB0DA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A896FF1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0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59834BD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B2BF560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2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0713EFD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38A44F4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9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A8424B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A80BB9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6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77AA9F7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3)</w:t>
            </w:r>
          </w:p>
        </w:tc>
      </w:tr>
      <w:tr w:rsidR="009C705B" w:rsidRPr="007A5C45" w14:paraId="61E9DE01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77C0EBA1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c. 2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F1C8250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1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3C01699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B2FB5C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05CCCF0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32ED78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4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670EFC54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4F31BD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2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D7F4A6A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7569967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2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047D68A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EFE48F8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8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0C422DF6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3)</w:t>
            </w:r>
          </w:p>
        </w:tc>
      </w:tr>
      <w:tr w:rsidR="009C705B" w:rsidRPr="007A5C45" w14:paraId="7359C0D0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3F6A99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n 2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8D444B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7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25E0CC8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D1D33BD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6456C6C1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013C5E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0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19D4A46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A37415C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9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4D34FC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9A8213D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7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21017D9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E6FAEE1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3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1D94DFC8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3)</w:t>
            </w:r>
          </w:p>
        </w:tc>
      </w:tr>
      <w:tr w:rsidR="009C705B" w:rsidRPr="007A5C45" w14:paraId="406D78F9" w14:textId="77777777" w:rsidTr="009236DC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5546DE80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b 2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AD2C6E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7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325E6DC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016565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3FA5DCE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6ED95C1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8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397069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3E3F9BD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3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BF09450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77693E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5*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B160D9E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8153F6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5*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322E9741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3)</w:t>
            </w:r>
          </w:p>
        </w:tc>
      </w:tr>
      <w:tr w:rsidR="009C705B" w:rsidRPr="007A5C45" w14:paraId="664C798A" w14:textId="77777777" w:rsidTr="009236DC"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6B290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. 2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D0A70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1***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65981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49C80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4D768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7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882D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2***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FD4E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9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6C21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5+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0939D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3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BF521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5***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7E00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8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991A8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8*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5A73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3)</w:t>
            </w:r>
          </w:p>
        </w:tc>
      </w:tr>
      <w:tr w:rsidR="009C705B" w:rsidRPr="007A5C45" w14:paraId="71E78AEB" w14:textId="77777777" w:rsidTr="009236DC"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F8272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C04A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657,667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CB366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B136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,611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4AEAA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D6B7A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546,153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0F83E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042F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,328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E5821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C0146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657,667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9A343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90A18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,611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522DF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C705B" w:rsidRPr="007A5C45" w14:paraId="0FDFFC38" w14:textId="77777777" w:rsidTr="009236DC"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94544" w14:textId="7AA3B311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2p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3311E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7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04FEC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6ECAC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4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25775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1D63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0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46E27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28F8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5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9A0A0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3E31A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5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C5980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2637B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C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0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F59AC" w14:textId="77777777" w:rsidR="009C705B" w:rsidRPr="007A5C45" w:rsidRDefault="009C705B" w:rsidP="009C7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7C33E459" w14:textId="04D7F46F" w:rsidR="0086108F" w:rsidRDefault="009236D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Notes: </w:t>
      </w:r>
      <w:r w:rsidRPr="007A5C45">
        <w:rPr>
          <w:rFonts w:ascii="Times New Roman" w:hAnsi="Times New Roman" w:cs="Times New Roman"/>
          <w:sz w:val="16"/>
          <w:szCs w:val="16"/>
          <w:lang w:val="en-US"/>
        </w:rPr>
        <w:t>Standard errors in parenthese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Pr="007A5C45">
        <w:rPr>
          <w:rFonts w:ascii="Times New Roman" w:hAnsi="Times New Roman" w:cs="Times New Roman"/>
          <w:sz w:val="16"/>
          <w:szCs w:val="16"/>
          <w:lang w:val="en-US"/>
        </w:rPr>
        <w:t>+ p&lt;0.1, * p&lt;0.05, ** p&lt;0.01, *** p&lt;0.00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 w:rsidRPr="009236DC">
        <w:rPr>
          <w:rFonts w:ascii="Times New Roman" w:hAnsi="Times New Roman" w:cs="Times New Roman"/>
          <w:sz w:val="16"/>
          <w:szCs w:val="16"/>
          <w:lang w:val="en-US"/>
        </w:rPr>
        <w:t>Comorbidities</w:t>
      </w:r>
      <w:proofErr w:type="spellEnd"/>
      <w:r w:rsidRPr="009236DC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="00075D4D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b</w:t>
      </w:r>
      <w:r w:rsidRPr="00C56DEF">
        <w:rPr>
          <w:rFonts w:ascii="Times New Roman" w:hAnsi="Times New Roman" w:cs="Times New Roman"/>
          <w:sz w:val="16"/>
          <w:szCs w:val="16"/>
        </w:rPr>
        <w:t>Medical offices den</w:t>
      </w:r>
      <w:proofErr w:type="spellStart"/>
      <w:r w:rsidR="00D547FC" w:rsidRPr="00D547FC">
        <w:rPr>
          <w:rFonts w:ascii="Times New Roman" w:hAnsi="Times New Roman" w:cs="Times New Roman"/>
          <w:sz w:val="16"/>
          <w:szCs w:val="16"/>
          <w:lang w:val="en-US"/>
        </w:rPr>
        <w:t>sity</w:t>
      </w:r>
      <w:proofErr w:type="spellEnd"/>
      <w:r w:rsidR="00D547FC">
        <w:rPr>
          <w:rFonts w:ascii="Times New Roman" w:hAnsi="Times New Roman" w:cs="Times New Roman"/>
          <w:sz w:val="16"/>
          <w:szCs w:val="16"/>
          <w:lang w:val="en-US"/>
        </w:rPr>
        <w:t>,</w:t>
      </w:r>
      <w:r w:rsidR="00075D4D" w:rsidRPr="00075D4D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="00D547FC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c</w:t>
      </w:r>
      <w:r w:rsidR="00D547FC" w:rsidRPr="00D547FC">
        <w:rPr>
          <w:rFonts w:ascii="Times New Roman" w:hAnsi="Times New Roman" w:cs="Times New Roman"/>
          <w:sz w:val="16"/>
          <w:szCs w:val="16"/>
          <w:lang w:val="en-US"/>
        </w:rPr>
        <w:t>Hospital</w:t>
      </w:r>
      <w:proofErr w:type="spellEnd"/>
      <w:r w:rsidR="00D547FC" w:rsidRPr="00D547FC">
        <w:rPr>
          <w:rFonts w:ascii="Times New Roman" w:hAnsi="Times New Roman" w:cs="Times New Roman"/>
          <w:sz w:val="16"/>
          <w:szCs w:val="16"/>
          <w:lang w:val="en-US"/>
        </w:rPr>
        <w:t xml:space="preserve"> beds</w:t>
      </w:r>
      <w:r w:rsidR="00075D4D" w:rsidRPr="00C56DEF">
        <w:rPr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 w:rsidR="00075D4D" w:rsidRPr="00C56DEF">
        <w:rPr>
          <w:rFonts w:ascii="Times New Roman" w:hAnsi="Times New Roman" w:cs="Times New Roman"/>
          <w:sz w:val="16"/>
          <w:szCs w:val="16"/>
        </w:rPr>
        <w:t>den</w:t>
      </w:r>
      <w:proofErr w:type="spellStart"/>
      <w:r w:rsidR="00D547FC" w:rsidRPr="00D547FC">
        <w:rPr>
          <w:rFonts w:ascii="Times New Roman" w:hAnsi="Times New Roman" w:cs="Times New Roman"/>
          <w:sz w:val="16"/>
          <w:szCs w:val="16"/>
          <w:lang w:val="en-US"/>
        </w:rPr>
        <w:t>sity</w:t>
      </w:r>
      <w:proofErr w:type="spellEnd"/>
      <w:r w:rsidR="00075D4D" w:rsidRPr="00075D4D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D547FC">
        <w:rPr>
          <w:rFonts w:ascii="Times New Roman" w:hAnsi="Times New Roman" w:cs="Times New Roman"/>
          <w:sz w:val="16"/>
          <w:szCs w:val="16"/>
          <w:lang w:val="en-US"/>
        </w:rPr>
        <w:t>,</w:t>
      </w:r>
      <w:r w:rsidR="00D547FC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d</w:t>
      </w:r>
      <w:r w:rsidR="00075D4D" w:rsidRPr="00C56DEF">
        <w:rPr>
          <w:rFonts w:ascii="Times New Roman" w:hAnsi="Times New Roman" w:cs="Times New Roman"/>
          <w:sz w:val="16"/>
          <w:szCs w:val="16"/>
        </w:rPr>
        <w:t>M</w:t>
      </w:r>
      <w:proofErr w:type="spellStart"/>
      <w:r w:rsidR="00D547FC" w:rsidRPr="00D547FC">
        <w:rPr>
          <w:rFonts w:ascii="Times New Roman" w:hAnsi="Times New Roman" w:cs="Times New Roman"/>
          <w:sz w:val="16"/>
          <w:szCs w:val="16"/>
          <w:lang w:val="en-US"/>
        </w:rPr>
        <w:t>unicipal</w:t>
      </w:r>
      <w:proofErr w:type="spellEnd"/>
      <w:proofErr w:type="gramEnd"/>
      <w:r w:rsidR="00D547FC" w:rsidRPr="00D547F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D547FC">
        <w:rPr>
          <w:rFonts w:ascii="Times New Roman" w:hAnsi="Times New Roman" w:cs="Times New Roman"/>
          <w:sz w:val="16"/>
          <w:szCs w:val="16"/>
          <w:lang w:val="en-US"/>
        </w:rPr>
        <w:t>marginalization</w:t>
      </w:r>
      <w:r w:rsidR="00D547FC" w:rsidRPr="00D547FC">
        <w:rPr>
          <w:rFonts w:ascii="Times New Roman" w:hAnsi="Times New Roman" w:cs="Times New Roman"/>
          <w:sz w:val="16"/>
          <w:szCs w:val="16"/>
          <w:lang w:val="en-US"/>
        </w:rPr>
        <w:t>,</w:t>
      </w:r>
      <w:r w:rsidR="00075D4D" w:rsidRPr="00075D4D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D547FC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e</w:t>
      </w:r>
      <w:r w:rsidR="00D547FC" w:rsidRPr="00D547FC">
        <w:rPr>
          <w:rFonts w:ascii="Times New Roman" w:hAnsi="Times New Roman" w:cs="Times New Roman"/>
          <w:sz w:val="16"/>
          <w:szCs w:val="16"/>
        </w:rPr>
        <w:t xml:space="preserve"> </w:t>
      </w:r>
      <w:r w:rsidR="00D547FC" w:rsidRPr="00C56DEF">
        <w:rPr>
          <w:rFonts w:ascii="Times New Roman" w:hAnsi="Times New Roman" w:cs="Times New Roman"/>
          <w:sz w:val="16"/>
          <w:szCs w:val="16"/>
        </w:rPr>
        <w:t>Percentage of urban localities in a municipality</w:t>
      </w:r>
      <w:r w:rsidR="003D2C36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="003D2C3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f</w:t>
      </w:r>
      <w:r w:rsidR="0086108F" w:rsidRPr="0086108F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3D2C36">
        <w:rPr>
          <w:rFonts w:ascii="Times New Roman" w:hAnsi="Times New Roman" w:cs="Times New Roman"/>
          <w:sz w:val="16"/>
          <w:szCs w:val="16"/>
          <w:lang w:val="en-US"/>
        </w:rPr>
        <w:t xml:space="preserve">January 2020 reference category. </w:t>
      </w:r>
      <w:r w:rsidR="0086108F">
        <w:rPr>
          <w:rFonts w:ascii="Times New Roman" w:hAnsi="Times New Roman" w:cs="Times New Roman"/>
          <w:sz w:val="16"/>
          <w:szCs w:val="16"/>
          <w:lang w:val="en-US"/>
        </w:rPr>
        <w:t>r2p=</w:t>
      </w:r>
      <w:proofErr w:type="gramStart"/>
      <w:r w:rsidR="0086108F">
        <w:rPr>
          <w:rFonts w:ascii="Times New Roman" w:hAnsi="Times New Roman" w:cs="Times New Roman"/>
          <w:sz w:val="16"/>
          <w:szCs w:val="16"/>
          <w:lang w:val="en-US"/>
        </w:rPr>
        <w:t>pseudo R</w:t>
      </w:r>
      <w:proofErr w:type="gramEnd"/>
      <w:r w:rsidR="0086108F">
        <w:rPr>
          <w:rFonts w:ascii="Times New Roman" w:hAnsi="Times New Roman" w:cs="Times New Roman"/>
          <w:sz w:val="16"/>
          <w:szCs w:val="16"/>
          <w:lang w:val="en-US"/>
        </w:rPr>
        <w:t>-squared</w:t>
      </w:r>
      <w:r w:rsidR="00915D10">
        <w:rPr>
          <w:rFonts w:ascii="Times New Roman" w:hAnsi="Times New Roman" w:cs="Times New Roman"/>
          <w:sz w:val="16"/>
          <w:szCs w:val="16"/>
          <w:lang w:val="en-US"/>
        </w:rPr>
        <w:t xml:space="preserve">. Coefficients are log-odds. </w:t>
      </w:r>
    </w:p>
    <w:p w14:paraId="4D7A10A7" w14:textId="77777777" w:rsidR="0086108F" w:rsidRPr="0086108F" w:rsidRDefault="0086108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  <w:lang w:val="en-US"/>
        </w:rPr>
      </w:pPr>
    </w:p>
    <w:sectPr w:rsidR="0086108F" w:rsidRPr="0086108F" w:rsidSect="002761B7">
      <w:footerReference w:type="default" r:id="rId7"/>
      <w:pgSz w:w="15840" w:h="12240" w:orient="landscape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2B923E" w14:textId="77777777" w:rsidR="00DA5DCA" w:rsidRDefault="00DA5DCA">
      <w:r>
        <w:separator/>
      </w:r>
    </w:p>
  </w:endnote>
  <w:endnote w:type="continuationSeparator" w:id="0">
    <w:p w14:paraId="23F09DCC" w14:textId="77777777" w:rsidR="00DA5DCA" w:rsidRDefault="00DA5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698A62" w14:textId="77777777" w:rsidR="003C6A6D" w:rsidRDefault="00000000">
    <w:pPr>
      <w:widowControl w:val="0"/>
      <w:autoSpaceDE w:val="0"/>
      <w:autoSpaceDN w:val="0"/>
      <w:adjustRightInd w:val="0"/>
      <w:jc w:val="center"/>
      <w:rPr>
        <w:rFonts w:ascii="Times New Roman" w:hAnsi="Times New Roman" w:cs="Times New Roman"/>
        <w:lang w:val="en-US"/>
      </w:rPr>
    </w:pPr>
    <w:r>
      <w:rPr>
        <w:rFonts w:ascii="Times New Roman" w:hAnsi="Times New Roman" w:cs="Times New Roman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8CA2C" w14:textId="77777777" w:rsidR="00DA5DCA" w:rsidRDefault="00DA5DCA">
      <w:r>
        <w:separator/>
      </w:r>
    </w:p>
  </w:footnote>
  <w:footnote w:type="continuationSeparator" w:id="0">
    <w:p w14:paraId="40D8C463" w14:textId="77777777" w:rsidR="00DA5DCA" w:rsidRDefault="00DA5D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C45"/>
    <w:rsid w:val="00075D4D"/>
    <w:rsid w:val="002761B7"/>
    <w:rsid w:val="003C6A6D"/>
    <w:rsid w:val="003D2C36"/>
    <w:rsid w:val="003D47F9"/>
    <w:rsid w:val="007A5C45"/>
    <w:rsid w:val="0086108F"/>
    <w:rsid w:val="00915D10"/>
    <w:rsid w:val="009236DC"/>
    <w:rsid w:val="009C705B"/>
    <w:rsid w:val="00C116F9"/>
    <w:rsid w:val="00D547FC"/>
    <w:rsid w:val="00DA5DCA"/>
    <w:rsid w:val="00F2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249638"/>
  <w14:defaultImageDpi w14:val="0"/>
  <w15:docId w15:val="{2BEF4C94-33B0-4B4F-AF03-D7EF3F9A8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unhideWhenUsed/>
    <w:qFormat/>
    <w:rsid w:val="002761B7"/>
    <w:pPr>
      <w:widowControl w:val="0"/>
      <w:autoSpaceDE w:val="0"/>
      <w:autoSpaceDN w:val="0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761B7"/>
    <w:rPr>
      <w:rFonts w:ascii="Calibri" w:eastAsia="Calibri" w:hAnsi="Calibri" w:cs="Calibri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B92FC3-B86C-1D48-8044-D15D533C7F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3</Words>
  <Characters>343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Andrea Salas Ortiz</cp:lastModifiedBy>
  <cp:revision>2</cp:revision>
  <dcterms:created xsi:type="dcterms:W3CDTF">2023-03-11T23:25:00Z</dcterms:created>
  <dcterms:modified xsi:type="dcterms:W3CDTF">2023-03-11T23:25:00Z</dcterms:modified>
</cp:coreProperties>
</file>